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475B6" w14:textId="77777777" w:rsidR="00327122" w:rsidRPr="00DC4654" w:rsidRDefault="00327122" w:rsidP="00327122">
      <w:pPr>
        <w:rPr>
          <w:rFonts w:ascii="Times New Roman" w:hAnsi="Times New Roman" w:cs="Times New Roman"/>
          <w:lang w:eastAsia="zh-CN"/>
        </w:rPr>
      </w:pPr>
    </w:p>
    <w:p w14:paraId="34F487C8" w14:textId="77777777" w:rsidR="00327122" w:rsidRPr="004349A2" w:rsidRDefault="00327122" w:rsidP="00327122">
      <w:pPr>
        <w:rPr>
          <w:rFonts w:ascii="Times New Roman" w:hAnsi="Times New Roman" w:cs="Times New Roman"/>
          <w:lang w:eastAsia="zh-CN"/>
        </w:rPr>
      </w:pPr>
    </w:p>
    <w:p w14:paraId="2409D422" w14:textId="77777777" w:rsidR="00327122" w:rsidRPr="004349A2" w:rsidRDefault="00327122" w:rsidP="0032712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 w:rsidRPr="00873CF3">
        <w:rPr>
          <w:rFonts w:ascii="Times New Roman" w:hAnsi="Times New Roman" w:cs="Times New Roman"/>
          <w:i w:val="0"/>
        </w:rPr>
        <w:t xml:space="preserve">Table S11. </w:t>
      </w:r>
      <w:r w:rsidRPr="004349A2">
        <w:rPr>
          <w:rFonts w:ascii="Times New Roman" w:hAnsi="Times New Roman" w:cs="Times New Roman"/>
          <w:b w:val="0"/>
          <w:i w:val="0"/>
        </w:rPr>
        <w:t>Regression analysis of exposure and mediator (SII model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58"/>
        <w:gridCol w:w="1486"/>
        <w:gridCol w:w="1486"/>
        <w:gridCol w:w="1143"/>
        <w:gridCol w:w="1986"/>
        <w:gridCol w:w="2807"/>
      </w:tblGrid>
      <w:tr w:rsidR="00327122" w:rsidRPr="004349A2" w14:paraId="49F21A70" w14:textId="77777777" w:rsidTr="00B3271A">
        <w:trPr>
          <w:tblHeader/>
          <w:jc w:val="center"/>
        </w:trPr>
        <w:tc>
          <w:tcPr>
            <w:tcW w:w="74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D2FA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71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8441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71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9DBD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54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1342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94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9C46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600" w:firstLine="132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4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0657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400" w:firstLine="88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(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%</w:t>
            </w: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327122" w:rsidRPr="004349A2" w14:paraId="4886D888" w14:textId="77777777" w:rsidTr="00B3271A">
        <w:trPr>
          <w:jc w:val="center"/>
        </w:trPr>
        <w:tc>
          <w:tcPr>
            <w:tcW w:w="7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0491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71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50C44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966.85</w:t>
            </w:r>
          </w:p>
        </w:tc>
        <w:tc>
          <w:tcPr>
            <w:tcW w:w="71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3B29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77.07</w:t>
            </w:r>
          </w:p>
        </w:tc>
        <w:tc>
          <w:tcPr>
            <w:tcW w:w="546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5F0D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94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3051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4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6EEA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66.85 (1855.83 ~ 6077.88)</w:t>
            </w:r>
          </w:p>
        </w:tc>
      </w:tr>
      <w:tr w:rsidR="00327122" w:rsidRPr="004349A2" w14:paraId="1B594A7C" w14:textId="77777777" w:rsidTr="00B3271A">
        <w:trPr>
          <w:jc w:val="center"/>
        </w:trPr>
        <w:tc>
          <w:tcPr>
            <w:tcW w:w="7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DA4DB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6265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0.08</w:t>
            </w:r>
          </w:p>
        </w:tc>
        <w:tc>
          <w:tcPr>
            <w:tcW w:w="71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617C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8CA5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39</w:t>
            </w:r>
          </w:p>
        </w:tc>
        <w:tc>
          <w:tcPr>
            <w:tcW w:w="9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4B10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0" w:firstLine="1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13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9CB3" w14:textId="77777777" w:rsidR="00327122" w:rsidRPr="004349A2" w:rsidRDefault="00327122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4349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0.08 (97.11 ~ 183.06)</w:t>
            </w:r>
          </w:p>
        </w:tc>
      </w:tr>
    </w:tbl>
    <w:p w14:paraId="4B8B2727" w14:textId="77777777" w:rsidR="00327122" w:rsidRPr="00185F17" w:rsidRDefault="00327122" w:rsidP="00327122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185F17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; </w:t>
      </w:r>
      <w:r w:rsidRPr="004714C5">
        <w:rPr>
          <w:color w:val="000000" w:themeColor="text1"/>
          <w:sz w:val="22"/>
          <w:szCs w:val="22"/>
          <w:lang w:eastAsia="zh-CN"/>
        </w:rPr>
        <w:t>CI, confidence interval.</w:t>
      </w:r>
    </w:p>
    <w:p w14:paraId="7CA49AA9" w14:textId="77777777" w:rsidR="009262A2" w:rsidRDefault="009262A2">
      <w:pPr>
        <w:rPr>
          <w:rFonts w:hint="eastAsia"/>
        </w:rPr>
      </w:pPr>
    </w:p>
    <w:sectPr w:rsidR="009262A2" w:rsidSect="0032712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A305FA" w14:textId="77777777" w:rsidR="00B816B3" w:rsidRDefault="00B816B3" w:rsidP="00327122">
      <w:pPr>
        <w:rPr>
          <w:rFonts w:hint="eastAsia"/>
        </w:rPr>
      </w:pPr>
      <w:r>
        <w:separator/>
      </w:r>
    </w:p>
  </w:endnote>
  <w:endnote w:type="continuationSeparator" w:id="0">
    <w:p w14:paraId="2236F681" w14:textId="77777777" w:rsidR="00B816B3" w:rsidRDefault="00B816B3" w:rsidP="003271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0B6B6" w14:textId="77777777" w:rsidR="00B816B3" w:rsidRDefault="00B816B3" w:rsidP="00327122">
      <w:pPr>
        <w:rPr>
          <w:rFonts w:hint="eastAsia"/>
        </w:rPr>
      </w:pPr>
      <w:r>
        <w:separator/>
      </w:r>
    </w:p>
  </w:footnote>
  <w:footnote w:type="continuationSeparator" w:id="0">
    <w:p w14:paraId="2E50FF71" w14:textId="77777777" w:rsidR="00B816B3" w:rsidRDefault="00B816B3" w:rsidP="003271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97"/>
    <w:rsid w:val="00081EF2"/>
    <w:rsid w:val="0009169C"/>
    <w:rsid w:val="000E46E6"/>
    <w:rsid w:val="0011214E"/>
    <w:rsid w:val="00277EB0"/>
    <w:rsid w:val="002D4E79"/>
    <w:rsid w:val="00327122"/>
    <w:rsid w:val="003B092D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B62746"/>
    <w:rsid w:val="00B816B3"/>
    <w:rsid w:val="00BF0DB3"/>
    <w:rsid w:val="00C44140"/>
    <w:rsid w:val="00CD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FF37D4-75AA-48FA-8984-191F7548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122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D719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719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719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7197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7197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7197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7197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7197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7197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D71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7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7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71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71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71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71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71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719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D719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CD7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D719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CD71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D7197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CD719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D7197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CD719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D719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CD719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D719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27122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32712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27122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327122"/>
    <w:rPr>
      <w:sz w:val="18"/>
      <w:szCs w:val="18"/>
    </w:rPr>
  </w:style>
  <w:style w:type="paragraph" w:customStyle="1" w:styleId="TableCaption">
    <w:name w:val="Table Caption"/>
    <w:basedOn w:val="a"/>
    <w:qFormat/>
    <w:rsid w:val="00327122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327122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327122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8</Characters>
  <Application>Microsoft Office Word</Application>
  <DocSecurity>0</DocSecurity>
  <Lines>3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6:00Z</dcterms:created>
  <dcterms:modified xsi:type="dcterms:W3CDTF">2025-07-24T07:16:00Z</dcterms:modified>
</cp:coreProperties>
</file>